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_GoBack"/>
    <w:bookmarkEnd w:id="0"/>
    <w:p w:rsidR="00660D18" w:rsidRDefault="00660D18" w:rsidP="00660D18">
      <w:r>
        <w:rPr>
          <w:noProof/>
          <w:color w:val="auto"/>
          <w:kern w:val="0"/>
          <w:sz w:val="24"/>
          <w:szCs w:val="24"/>
          <w:lang w:val="en-AU" w:eastAsia="en-AU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321AFE3D" wp14:editId="50982607">
                <wp:simplePos x="0" y="0"/>
                <wp:positionH relativeFrom="column">
                  <wp:posOffset>-57150</wp:posOffset>
                </wp:positionH>
                <wp:positionV relativeFrom="paragraph">
                  <wp:posOffset>7301230</wp:posOffset>
                </wp:positionV>
                <wp:extent cx="1714500" cy="863600"/>
                <wp:effectExtent l="9525" t="12700" r="9525" b="9525"/>
                <wp:wrapNone/>
                <wp:docPr id="28" name="Rectangl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863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60D18" w:rsidRDefault="00660D18" w:rsidP="00660D18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Studies excluded due to full publication identified in updated 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earch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2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21AFE3D" id="Rectangle 28" o:spid="_x0000_s1026" style="position:absolute;margin-left:-4.5pt;margin-top:574.9pt;width:135pt;height:68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">
                <v:textbox inset=",7.2pt,,7.2pt">
                  <w:txbxContent>
                    <w:p w:rsidR="00660D18" w:rsidRDefault="00660D18" w:rsidP="00660D18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Studies excluded due to full publication identified in updated </w:t>
                      </w:r>
                      <w:proofErr w:type="gramStart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search</w:t>
                      </w:r>
                      <w:proofErr w:type="gramEnd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2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AU" w:eastAsia="en-AU"/>
        </w:rPr>
        <mc:AlternateContent>
          <mc:Choice Requires="wps">
            <w:drawing>
              <wp:anchor distT="36576" distB="36576" distL="36576" distR="36576" simplePos="0" relativeHeight="251689984" behindDoc="0" locked="0" layoutInCell="1" allowOverlap="1" wp14:anchorId="77F7B966" wp14:editId="75907C9B">
                <wp:simplePos x="0" y="0"/>
                <wp:positionH relativeFrom="column">
                  <wp:posOffset>800100</wp:posOffset>
                </wp:positionH>
                <wp:positionV relativeFrom="paragraph">
                  <wp:posOffset>6958330</wp:posOffset>
                </wp:positionV>
                <wp:extent cx="0" cy="361950"/>
                <wp:effectExtent l="57150" t="12700" r="57150" b="15875"/>
                <wp:wrapNone/>
                <wp:docPr id="27" name="Straight Arrow Connector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619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7A607D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63pt;margin-top:547.9pt;width:0;height:28.5pt;z-index:2516899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">
                <v:stroke endarrow="block"/>
                <v:shadow color="#ccc"/>
              </v:shape>
            </w:pict>
          </mc:Fallback>
        </mc:AlternateContent>
      </w:r>
    </w:p>
    <w:p w:rsidR="00A32E1A" w:rsidRDefault="00AE5685">
      <w:r>
        <w:rPr>
          <w:noProof/>
          <w:color w:val="auto"/>
          <w:kern w:val="0"/>
          <w:sz w:val="24"/>
          <w:szCs w:val="24"/>
          <w:lang w:val="en-AU" w:eastAsia="en-AU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026E2019" wp14:editId="55D20FDC">
                <wp:simplePos x="0" y="0"/>
                <wp:positionH relativeFrom="column">
                  <wp:posOffset>375285</wp:posOffset>
                </wp:positionH>
                <wp:positionV relativeFrom="paragraph">
                  <wp:posOffset>4632960</wp:posOffset>
                </wp:positionV>
                <wp:extent cx="1926590" cy="1191895"/>
                <wp:effectExtent l="0" t="0" r="16510" b="27305"/>
                <wp:wrapNone/>
                <wp:docPr id="29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26590" cy="119189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60D18" w:rsidRDefault="00660D18" w:rsidP="00660D18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Studies </w:t>
                            </w:r>
                            <w:r w:rsidR="00216B5E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excluded</w:t>
                            </w:r>
                            <w:r w:rsidR="00B075F4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, with reasons</w:t>
                            </w:r>
                            <w:proofErr w:type="gramStart"/>
                            <w:r w:rsidR="00B075F4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:</w:t>
                            </w:r>
                            <w:proofErr w:type="gramEnd"/>
                            <w:r w:rsidR="00216B5E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</w:r>
                            <w:r w:rsidR="006D0533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Full text publication</w:t>
                            </w:r>
                            <w:r w:rsidR="00B075F4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identified</w:t>
                            </w:r>
                            <w:r w:rsidR="008E5525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in search update</w:t>
                            </w:r>
                            <w:r w:rsidR="00B075F4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216B5E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(</w:t>
                            </w:r>
                            <w:r w:rsidR="00216B5E" w:rsidRPr="00B075F4">
                              <w:rPr>
                                <w:rFonts w:ascii="Calibri" w:hAnsi="Calibri"/>
                                <w:b/>
                                <w:sz w:val="22"/>
                                <w:szCs w:val="22"/>
                              </w:rPr>
                              <w:t>n = 2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:rsidR="0067241C" w:rsidRDefault="0067241C" w:rsidP="00660D18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Medians reported (</w:t>
                            </w:r>
                            <w:r w:rsidRPr="0067241C">
                              <w:rPr>
                                <w:rFonts w:ascii="Calibri" w:hAnsi="Calibri"/>
                                <w:b/>
                                <w:sz w:val="22"/>
                                <w:szCs w:val="22"/>
                              </w:rPr>
                              <w:t>n = 1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:rsidR="0067241C" w:rsidRDefault="0067241C" w:rsidP="00660D18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Total (</w:t>
                            </w:r>
                            <w:r w:rsidRPr="0067241C">
                              <w:rPr>
                                <w:rFonts w:ascii="Calibri" w:hAnsi="Calibri"/>
                                <w:b/>
                                <w:sz w:val="22"/>
                                <w:szCs w:val="22"/>
                              </w:rPr>
                              <w:t>n = 3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:rsidR="0067241C" w:rsidRDefault="0067241C" w:rsidP="00660D18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26E2019" id="Rectangle 29" o:spid="_x0000_s1027" style="position:absolute;margin-left:29.55pt;margin-top:364.8pt;width:151.7pt;height:93.8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" fillcolor="#bfbfbf [2412]">
                <v:textbox inset=",7.2pt,,7.2pt">
                  <w:txbxContent>
                    <w:p w:rsidR="00660D18" w:rsidRDefault="00660D18" w:rsidP="00660D18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Studies </w:t>
                      </w:r>
                      <w:r w:rsidR="00216B5E">
                        <w:rPr>
                          <w:rFonts w:ascii="Calibri" w:hAnsi="Calibri"/>
                          <w:sz w:val="22"/>
                          <w:szCs w:val="22"/>
                        </w:rPr>
                        <w:t>excluded</w:t>
                      </w:r>
                      <w:r w:rsidR="00B075F4">
                        <w:rPr>
                          <w:rFonts w:ascii="Calibri" w:hAnsi="Calibri"/>
                          <w:sz w:val="22"/>
                          <w:szCs w:val="22"/>
                        </w:rPr>
                        <w:t>, with reasons</w:t>
                      </w:r>
                      <w:proofErr w:type="gramStart"/>
                      <w:r w:rsidR="00B075F4">
                        <w:rPr>
                          <w:rFonts w:ascii="Calibri" w:hAnsi="Calibri"/>
                          <w:sz w:val="22"/>
                          <w:szCs w:val="22"/>
                        </w:rPr>
                        <w:t>:</w:t>
                      </w:r>
                      <w:proofErr w:type="gramEnd"/>
                      <w:r w:rsidR="00216B5E"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</w:r>
                      <w:r w:rsidR="006D0533">
                        <w:rPr>
                          <w:rFonts w:ascii="Calibri" w:hAnsi="Calibri"/>
                          <w:sz w:val="22"/>
                          <w:szCs w:val="22"/>
                        </w:rPr>
                        <w:t>Full text publication</w:t>
                      </w:r>
                      <w:r w:rsidR="00B075F4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identified</w:t>
                      </w:r>
                      <w:r w:rsidR="008E5525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in search update</w:t>
                      </w:r>
                      <w:r w:rsidR="00B075F4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</w:t>
                      </w:r>
                      <w:r w:rsidR="00216B5E">
                        <w:rPr>
                          <w:rFonts w:ascii="Calibri" w:hAnsi="Calibri"/>
                          <w:sz w:val="22"/>
                          <w:szCs w:val="22"/>
                        </w:rPr>
                        <w:t>(</w:t>
                      </w:r>
                      <w:r w:rsidR="00216B5E" w:rsidRPr="00B075F4">
                        <w:rPr>
                          <w:rFonts w:ascii="Calibri" w:hAnsi="Calibri"/>
                          <w:b/>
                          <w:sz w:val="22"/>
                          <w:szCs w:val="22"/>
                        </w:rPr>
                        <w:t>n = 2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  <w:p w:rsidR="0067241C" w:rsidRDefault="0067241C" w:rsidP="00660D18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Medians reported (</w:t>
                      </w:r>
                      <w:r w:rsidRPr="0067241C">
                        <w:rPr>
                          <w:rFonts w:ascii="Calibri" w:hAnsi="Calibri"/>
                          <w:b/>
                          <w:sz w:val="22"/>
                          <w:szCs w:val="22"/>
                        </w:rPr>
                        <w:t>n = 1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  <w:p w:rsidR="0067241C" w:rsidRDefault="0067241C" w:rsidP="00660D18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Total (</w:t>
                      </w:r>
                      <w:r w:rsidRPr="0067241C">
                        <w:rPr>
                          <w:rFonts w:ascii="Calibri" w:hAnsi="Calibri"/>
                          <w:b/>
                          <w:sz w:val="22"/>
                          <w:szCs w:val="22"/>
                        </w:rPr>
                        <w:t>n = 3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  <w:p w:rsidR="0067241C" w:rsidRDefault="0067241C" w:rsidP="00660D18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AU" w:eastAsia="en-AU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02872857" wp14:editId="16233559">
                <wp:simplePos x="0" y="0"/>
                <wp:positionH relativeFrom="column">
                  <wp:posOffset>2309495</wp:posOffset>
                </wp:positionH>
                <wp:positionV relativeFrom="paragraph">
                  <wp:posOffset>4945289</wp:posOffset>
                </wp:positionV>
                <wp:extent cx="473075" cy="0"/>
                <wp:effectExtent l="38100" t="76200" r="0" b="95250"/>
                <wp:wrapNone/>
                <wp:docPr id="43" name="Straight Arrow Connector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7307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>
                              <a:lumMod val="5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30863D3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3" o:spid="_x0000_s1026" type="#_x0000_t32" style="position:absolute;margin-left:181.85pt;margin-top:389.4pt;width:37.25pt;height:0;flip:x;z-index:251705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" strokecolor="#7f7f7f [1612]" strokeweight=".5pt">
                <v:stroke endarrow="block" joinstyle="miter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AU" w:eastAsia="en-AU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4966E49A" wp14:editId="0B5CB3ED">
                <wp:simplePos x="0" y="0"/>
                <wp:positionH relativeFrom="column">
                  <wp:posOffset>2784021</wp:posOffset>
                </wp:positionH>
                <wp:positionV relativeFrom="paragraph">
                  <wp:posOffset>4633322</wp:posOffset>
                </wp:positionV>
                <wp:extent cx="1714500" cy="627743"/>
                <wp:effectExtent l="0" t="0" r="19050" b="20320"/>
                <wp:wrapNone/>
                <wp:docPr id="32" name="Rectangl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27743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16B5E" w:rsidRDefault="00216B5E" w:rsidP="00216B5E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Studies in original 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view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</w:t>
                            </w:r>
                            <w:r w:rsidRPr="00B075F4">
                              <w:rPr>
                                <w:rFonts w:ascii="Calibri" w:hAnsi="Calibri"/>
                                <w:b/>
                                <w:sz w:val="22"/>
                                <w:szCs w:val="22"/>
                              </w:rPr>
                              <w:t>n = 17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966E49A" id="Rectangle 32" o:spid="_x0000_s1028" style="position:absolute;margin-left:219.2pt;margin-top:364.85pt;width:135pt;height:49.4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" fillcolor="#bfbfbf [2412]">
                <v:textbox inset=",7.2pt,,7.2pt">
                  <w:txbxContent>
                    <w:p w:rsidR="00216B5E" w:rsidRDefault="00216B5E" w:rsidP="00216B5E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Studies in original </w:t>
                      </w:r>
                      <w:proofErr w:type="gramStart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view</w:t>
                      </w:r>
                      <w:proofErr w:type="gramEnd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</w:t>
                      </w:r>
                      <w:r w:rsidRPr="00B075F4">
                        <w:rPr>
                          <w:rFonts w:ascii="Calibri" w:hAnsi="Calibri"/>
                          <w:b/>
                          <w:sz w:val="22"/>
                          <w:szCs w:val="22"/>
                        </w:rPr>
                        <w:t>n = 17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8E5525">
        <w:rPr>
          <w:noProof/>
          <w:color w:val="auto"/>
          <w:kern w:val="0"/>
          <w:sz w:val="24"/>
          <w:szCs w:val="24"/>
          <w:lang w:val="en-AU" w:eastAsia="en-AU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7E6F459D" wp14:editId="0DCE92EC">
                <wp:simplePos x="0" y="0"/>
                <wp:positionH relativeFrom="column">
                  <wp:posOffset>4498521</wp:posOffset>
                </wp:positionH>
                <wp:positionV relativeFrom="paragraph">
                  <wp:posOffset>5931444</wp:posOffset>
                </wp:positionV>
                <wp:extent cx="538843" cy="0"/>
                <wp:effectExtent l="0" t="76200" r="13970" b="95250"/>
                <wp:wrapNone/>
                <wp:docPr id="50" name="Straight Arrow Connector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38843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5B92FE3" id="Straight Arrow Connector 50" o:spid="_x0000_s1026" type="#_x0000_t32" style="position:absolute;margin-left:354.2pt;margin-top:467.05pt;width:42.45pt;height:0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 w:rsidR="0039220E">
        <w:rPr>
          <w:noProof/>
          <w:color w:val="auto"/>
          <w:kern w:val="0"/>
          <w:sz w:val="24"/>
          <w:szCs w:val="24"/>
          <w:lang w:val="en-AU" w:eastAsia="en-AU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48E71704" wp14:editId="646ABF88">
                <wp:simplePos x="0" y="0"/>
                <wp:positionH relativeFrom="column">
                  <wp:posOffset>3637915</wp:posOffset>
                </wp:positionH>
                <wp:positionV relativeFrom="paragraph">
                  <wp:posOffset>5257800</wp:posOffset>
                </wp:positionV>
                <wp:extent cx="7620" cy="309245"/>
                <wp:effectExtent l="38100" t="0" r="68580" b="52705"/>
                <wp:wrapNone/>
                <wp:docPr id="42" name="Straight Arrow Connector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620" cy="30924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>
                              <a:lumMod val="5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70D2387" id="Straight Arrow Connector 42" o:spid="_x0000_s1026" type="#_x0000_t32" style="position:absolute;margin-left:286.45pt;margin-top:414pt;width:.6pt;height:24.35pt;z-index:251704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" strokecolor="#7f7f7f [1612]" strokeweight=".5pt">
                <v:stroke endarrow="block" joinstyle="miter"/>
              </v:shape>
            </w:pict>
          </mc:Fallback>
        </mc:AlternateContent>
      </w:r>
      <w:r w:rsidR="0039220E">
        <w:rPr>
          <w:noProof/>
          <w:color w:val="auto"/>
          <w:kern w:val="0"/>
          <w:sz w:val="24"/>
          <w:szCs w:val="24"/>
          <w:lang w:val="en-AU" w:eastAsia="en-AU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E429E65" wp14:editId="0CC3684E">
                <wp:simplePos x="0" y="0"/>
                <wp:positionH relativeFrom="column">
                  <wp:posOffset>2782570</wp:posOffset>
                </wp:positionH>
                <wp:positionV relativeFrom="paragraph">
                  <wp:posOffset>5560695</wp:posOffset>
                </wp:positionV>
                <wp:extent cx="1714500" cy="717550"/>
                <wp:effectExtent l="0" t="0" r="19050" b="25400"/>
                <wp:wrapNone/>
                <wp:docPr id="20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71755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60D18" w:rsidRDefault="00660D18" w:rsidP="00660D18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</w:t>
                            </w:r>
                            <w:r w:rsidR="00216B5E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tudies </w:t>
                            </w:r>
                            <w:r w:rsidR="008E5525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included </w:t>
                            </w:r>
                            <w:r w:rsidR="00B075F4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from original </w:t>
                            </w:r>
                            <w:proofErr w:type="gramStart"/>
                            <w:r w:rsidR="00B075F4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view</w:t>
                            </w:r>
                            <w:proofErr w:type="gramEnd"/>
                            <w:r w:rsidR="00216B5E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</w:t>
                            </w:r>
                            <w:r w:rsidR="0067241C">
                              <w:rPr>
                                <w:rFonts w:ascii="Calibri" w:hAnsi="Calibri"/>
                                <w:b/>
                                <w:sz w:val="22"/>
                                <w:szCs w:val="22"/>
                              </w:rPr>
                              <w:t>n = 14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E429E65" id="Rectangle 20" o:spid="_x0000_s1029" style="position:absolute;margin-left:219.1pt;margin-top:437.85pt;width:135pt;height:56.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" fillcolor="#bfbfbf [2412]">
                <v:textbox inset=",7.2pt,,7.2pt">
                  <w:txbxContent>
                    <w:p w:rsidR="00660D18" w:rsidRDefault="00660D18" w:rsidP="00660D18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S</w:t>
                      </w:r>
                      <w:r w:rsidR="00216B5E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tudies </w:t>
                      </w:r>
                      <w:r w:rsidR="008E5525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included </w:t>
                      </w:r>
                      <w:r w:rsidR="00B075F4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from original </w:t>
                      </w:r>
                      <w:proofErr w:type="gramStart"/>
                      <w:r w:rsidR="00B075F4">
                        <w:rPr>
                          <w:rFonts w:ascii="Calibri" w:hAnsi="Calibri"/>
                          <w:sz w:val="22"/>
                          <w:szCs w:val="22"/>
                        </w:rPr>
                        <w:t>review</w:t>
                      </w:r>
                      <w:proofErr w:type="gramEnd"/>
                      <w:r w:rsidR="00216B5E"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</w:t>
                      </w:r>
                      <w:r w:rsidR="0067241C">
                        <w:rPr>
                          <w:rFonts w:ascii="Calibri" w:hAnsi="Calibri"/>
                          <w:b/>
                          <w:sz w:val="22"/>
                          <w:szCs w:val="22"/>
                        </w:rPr>
                        <w:t>n = 14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39220E">
        <w:rPr>
          <w:noProof/>
          <w:color w:val="auto"/>
          <w:kern w:val="0"/>
          <w:sz w:val="24"/>
          <w:szCs w:val="24"/>
          <w:lang w:val="en-AU" w:eastAsia="en-AU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7259F9AC" wp14:editId="00CC3878">
                <wp:simplePos x="0" y="0"/>
                <wp:positionH relativeFrom="column">
                  <wp:posOffset>5035006</wp:posOffset>
                </wp:positionH>
                <wp:positionV relativeFrom="paragraph">
                  <wp:posOffset>5624195</wp:posOffset>
                </wp:positionV>
                <wp:extent cx="1752600" cy="683895"/>
                <wp:effectExtent l="0" t="0" r="19050" b="20955"/>
                <wp:wrapNone/>
                <wp:docPr id="25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52600" cy="68389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5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60D18" w:rsidRDefault="00660D18" w:rsidP="00660D18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tudies included in analysis</w:t>
                            </w:r>
                          </w:p>
                          <w:p w:rsidR="00660D18" w:rsidRDefault="00660D18" w:rsidP="00660D18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Total (</w:t>
                            </w:r>
                            <w:r w:rsidR="0067241C">
                              <w:rPr>
                                <w:rFonts w:ascii="Calibri" w:hAnsi="Calibri"/>
                                <w:b/>
                                <w:sz w:val="22"/>
                                <w:szCs w:val="22"/>
                              </w:rPr>
                              <w:t xml:space="preserve">n </w:t>
                            </w:r>
                            <w:proofErr w:type="gramStart"/>
                            <w:r w:rsidR="0067241C">
                              <w:rPr>
                                <w:rFonts w:ascii="Calibri" w:hAnsi="Calibri"/>
                                <w:b/>
                                <w:sz w:val="22"/>
                                <w:szCs w:val="22"/>
                              </w:rPr>
                              <w:t>=  25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259F9AC" id="Rectangle 25" o:spid="_x0000_s1030" style="position:absolute;margin-left:396.45pt;margin-top:442.85pt;width:138pt;height:53.8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" fillcolor="#7f7f7f [1612]">
                <v:textbox inset=",7.2pt,,7.2pt">
                  <w:txbxContent>
                    <w:p w:rsidR="00660D18" w:rsidRDefault="00660D18" w:rsidP="00660D18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Studies included in analysis</w:t>
                      </w:r>
                    </w:p>
                    <w:p w:rsidR="00660D18" w:rsidRDefault="00660D18" w:rsidP="00660D18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Total (</w:t>
                      </w:r>
                      <w:r w:rsidR="0067241C">
                        <w:rPr>
                          <w:rFonts w:ascii="Calibri" w:hAnsi="Calibri"/>
                          <w:b/>
                          <w:sz w:val="22"/>
                          <w:szCs w:val="22"/>
                        </w:rPr>
                        <w:t xml:space="preserve">n </w:t>
                      </w:r>
                      <w:proofErr w:type="gramStart"/>
                      <w:r w:rsidR="0067241C">
                        <w:rPr>
                          <w:rFonts w:ascii="Calibri" w:hAnsi="Calibri"/>
                          <w:b/>
                          <w:sz w:val="22"/>
                          <w:szCs w:val="22"/>
                        </w:rPr>
                        <w:t>=  25</w:t>
                      </w:r>
                      <w:proofErr w:type="gramEnd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39220E">
        <w:rPr>
          <w:noProof/>
          <w:color w:val="auto"/>
          <w:kern w:val="0"/>
          <w:sz w:val="24"/>
          <w:szCs w:val="24"/>
          <w:lang w:val="en-AU" w:eastAsia="en-AU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7D3BB2D3" wp14:editId="764849FA">
                <wp:simplePos x="0" y="0"/>
                <wp:positionH relativeFrom="column">
                  <wp:posOffset>5877470</wp:posOffset>
                </wp:positionH>
                <wp:positionV relativeFrom="paragraph">
                  <wp:posOffset>5064851</wp:posOffset>
                </wp:positionV>
                <wp:extent cx="8709" cy="538843"/>
                <wp:effectExtent l="38100" t="0" r="67945" b="52070"/>
                <wp:wrapNone/>
                <wp:docPr id="41" name="Straight Arrow Connector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709" cy="538843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8F5DD4" id="Straight Arrow Connector 41" o:spid="_x0000_s1026" type="#_x0000_t32" style="position:absolute;margin-left:462.8pt;margin-top:398.8pt;width:.7pt;height:42.4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" strokecolor="black [3213]" strokeweight=".5pt">
                <v:stroke endarrow="block" joinstyle="miter"/>
              </v:shape>
            </w:pict>
          </mc:Fallback>
        </mc:AlternateContent>
      </w:r>
      <w:r w:rsidR="0039220E">
        <w:rPr>
          <w:noProof/>
          <w:color w:val="auto"/>
          <w:kern w:val="0"/>
          <w:sz w:val="24"/>
          <w:szCs w:val="24"/>
          <w:lang w:val="en-AU" w:eastAsia="en-AU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4E4AE971" wp14:editId="2AEA6400">
                <wp:simplePos x="0" y="0"/>
                <wp:positionH relativeFrom="column">
                  <wp:posOffset>4498521</wp:posOffset>
                </wp:positionH>
                <wp:positionV relativeFrom="paragraph">
                  <wp:posOffset>5417094</wp:posOffset>
                </wp:positionV>
                <wp:extent cx="0" cy="0"/>
                <wp:effectExtent l="0" t="0" r="0" b="0"/>
                <wp:wrapNone/>
                <wp:docPr id="46" name="Straight Arrow Connector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6EF4742" id="Straight Arrow Connector 46" o:spid="_x0000_s1026" type="#_x0000_t32" style="position:absolute;margin-left:354.2pt;margin-top:426.55pt;width:0;height:0;z-index:251709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" strokecolor="#5b9bd5 [3204]" strokeweight=".5pt">
                <v:stroke endarrow="block" joinstyle="miter"/>
              </v:shape>
            </w:pict>
          </mc:Fallback>
        </mc:AlternateContent>
      </w:r>
      <w:r w:rsidR="0039220E">
        <w:rPr>
          <w:noProof/>
          <w:color w:val="auto"/>
          <w:kern w:val="0"/>
          <w:sz w:val="24"/>
          <w:szCs w:val="24"/>
          <w:lang w:val="en-AU" w:eastAsia="en-AU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D0B2691" wp14:editId="2FD38F53">
                <wp:simplePos x="0" y="0"/>
                <wp:positionH relativeFrom="column">
                  <wp:posOffset>7416074</wp:posOffset>
                </wp:positionH>
                <wp:positionV relativeFrom="paragraph">
                  <wp:posOffset>3375660</wp:posOffset>
                </wp:positionV>
                <wp:extent cx="2546350" cy="2587625"/>
                <wp:effectExtent l="0" t="0" r="25400" b="22225"/>
                <wp:wrapNone/>
                <wp:docPr id="19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46350" cy="258762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60D18" w:rsidRDefault="00660D18" w:rsidP="00660D18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: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Conference abstract published in full (confirmed via personal communication; n = 3)</w:t>
                            </w:r>
                          </w:p>
                          <w:p w:rsidR="00660D18" w:rsidRDefault="00660D18" w:rsidP="00660D18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No ischaemic stroke (n = 2)</w:t>
                            </w:r>
                          </w:p>
                          <w:p w:rsidR="00660D18" w:rsidRDefault="00660D18" w:rsidP="00660D18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Clinical research abstract (n = 1)</w:t>
                            </w:r>
                          </w:p>
                          <w:p w:rsidR="00660D18" w:rsidRDefault="00660D18" w:rsidP="00660D18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No IL-1 RA treatment (n = 5)</w:t>
                            </w:r>
                          </w:p>
                          <w:p w:rsidR="00660D18" w:rsidRDefault="00660D18" w:rsidP="00660D18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Included in original review (n = 1)</w:t>
                            </w:r>
                          </w:p>
                          <w:p w:rsidR="00660D18" w:rsidRDefault="00660D18" w:rsidP="00660D18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Letter to editor (n =1)</w:t>
                            </w:r>
                          </w:p>
                          <w:p w:rsidR="00660D18" w:rsidRDefault="00660D18" w:rsidP="00660D18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tracted article (n = 1)</w:t>
                            </w:r>
                          </w:p>
                          <w:p w:rsidR="00660D18" w:rsidRDefault="00660D18" w:rsidP="00660D18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view article (n = 1)</w:t>
                            </w:r>
                          </w:p>
                          <w:p w:rsidR="00660D18" w:rsidRDefault="00660D18" w:rsidP="00660D18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No relevant outcomes (n = 1)</w:t>
                            </w:r>
                          </w:p>
                          <w:p w:rsidR="00660D18" w:rsidRDefault="00660D18" w:rsidP="00660D18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IL-1 RA knockout model only (n = 2)</w:t>
                            </w:r>
                          </w:p>
                          <w:p w:rsidR="00B075F4" w:rsidRDefault="00B075F4" w:rsidP="00660D18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Total (</w:t>
                            </w:r>
                            <w:r w:rsidRPr="00B075F4">
                              <w:rPr>
                                <w:rFonts w:ascii="Calibri" w:hAnsi="Calibri"/>
                                <w:b/>
                                <w:sz w:val="22"/>
                                <w:szCs w:val="22"/>
                              </w:rPr>
                              <w:t>n = 18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D0B2691" id="Rectangle 19" o:spid="_x0000_s1031" style="position:absolute;margin-left:583.95pt;margin-top:265.8pt;width:200.5pt;height:203.7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" fillcolor="#f2f2f2 [3052]">
                <v:textbox inset=",7.2pt,,7.2pt">
                  <w:txbxContent>
                    <w:p w:rsidR="00660D18" w:rsidRDefault="00660D18" w:rsidP="00660D18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Full-text articles excluded, with reasons</w:t>
                      </w:r>
                      <w:proofErr w:type="gramStart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:</w:t>
                      </w:r>
                      <w:proofErr w:type="gramEnd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Conference abstract published in full (confirmed via personal communication; n = 3)</w:t>
                      </w:r>
                    </w:p>
                    <w:p w:rsidR="00660D18" w:rsidRDefault="00660D18" w:rsidP="00660D18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No ischaemic stroke (n = 2)</w:t>
                      </w:r>
                    </w:p>
                    <w:p w:rsidR="00660D18" w:rsidRDefault="00660D18" w:rsidP="00660D18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Clinical research abstract (n = 1)</w:t>
                      </w:r>
                    </w:p>
                    <w:p w:rsidR="00660D18" w:rsidRDefault="00660D18" w:rsidP="00660D18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No IL-1 RA treatment (n = 5)</w:t>
                      </w:r>
                    </w:p>
                    <w:p w:rsidR="00660D18" w:rsidRDefault="00660D18" w:rsidP="00660D18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Included in original review (n = 1)</w:t>
                      </w:r>
                    </w:p>
                    <w:p w:rsidR="00660D18" w:rsidRDefault="00660D18" w:rsidP="00660D18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Letter to editor (n =1)</w:t>
                      </w:r>
                    </w:p>
                    <w:p w:rsidR="00660D18" w:rsidRDefault="00660D18" w:rsidP="00660D18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tracted article (n = 1)</w:t>
                      </w:r>
                    </w:p>
                    <w:p w:rsidR="00660D18" w:rsidRDefault="00660D18" w:rsidP="00660D18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view article (n = 1)</w:t>
                      </w:r>
                    </w:p>
                    <w:p w:rsidR="00660D18" w:rsidRDefault="00660D18" w:rsidP="00660D18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No relevant outcomes (n = 1)</w:t>
                      </w:r>
                    </w:p>
                    <w:p w:rsidR="00660D18" w:rsidRDefault="00660D18" w:rsidP="00660D18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IL-1 RA knockout model only (n = 2)</w:t>
                      </w:r>
                    </w:p>
                    <w:p w:rsidR="00B075F4" w:rsidRDefault="00B075F4" w:rsidP="00660D18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Total (</w:t>
                      </w:r>
                      <w:r w:rsidRPr="00B075F4">
                        <w:rPr>
                          <w:rFonts w:ascii="Calibri" w:hAnsi="Calibri"/>
                          <w:b/>
                          <w:sz w:val="22"/>
                          <w:szCs w:val="22"/>
                        </w:rPr>
                        <w:t>n = 18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39220E">
        <w:rPr>
          <w:noProof/>
          <w:color w:val="auto"/>
          <w:kern w:val="0"/>
          <w:sz w:val="24"/>
          <w:szCs w:val="24"/>
          <w:lang w:val="en-AU" w:eastAsia="en-AU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622E265C" wp14:editId="1F829501">
                <wp:simplePos x="0" y="0"/>
                <wp:positionH relativeFrom="column">
                  <wp:posOffset>6740888</wp:posOffset>
                </wp:positionH>
                <wp:positionV relativeFrom="paragraph">
                  <wp:posOffset>3732530</wp:posOffset>
                </wp:positionV>
                <wp:extent cx="661307" cy="0"/>
                <wp:effectExtent l="0" t="76200" r="24765" b="95250"/>
                <wp:wrapNone/>
                <wp:docPr id="45" name="Straight Arrow Connector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61307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>
                              <a:lumMod val="75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C2BB092" id="Straight Arrow Connector 45" o:spid="_x0000_s1026" type="#_x0000_t32" style="position:absolute;margin-left:530.8pt;margin-top:293.9pt;width:52.05pt;height:0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" strokecolor="#bfbfbf [2412]" strokeweight=".5pt">
                <v:stroke endarrow="block" joinstyle="miter"/>
              </v:shape>
            </w:pict>
          </mc:Fallback>
        </mc:AlternateContent>
      </w:r>
      <w:r w:rsidR="0039220E">
        <w:rPr>
          <w:noProof/>
          <w:color w:val="auto"/>
          <w:kern w:val="0"/>
          <w:sz w:val="24"/>
          <w:szCs w:val="24"/>
          <w:lang w:val="en-AU" w:eastAsia="en-AU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F9B0B52" wp14:editId="2A0E3F54">
                <wp:simplePos x="0" y="0"/>
                <wp:positionH relativeFrom="column">
                  <wp:posOffset>7400199</wp:posOffset>
                </wp:positionH>
                <wp:positionV relativeFrom="paragraph">
                  <wp:posOffset>2505710</wp:posOffset>
                </wp:positionV>
                <wp:extent cx="1714500" cy="571500"/>
                <wp:effectExtent l="0" t="0" r="19050" b="19050"/>
                <wp:wrapNone/>
                <wp:docPr id="12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5715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60D18" w:rsidRDefault="00660D18" w:rsidP="00660D18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Records 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excluded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</w:t>
                            </w:r>
                            <w:r w:rsidRPr="00B075F4">
                              <w:rPr>
                                <w:rFonts w:ascii="Calibri" w:hAnsi="Calibri"/>
                                <w:b/>
                                <w:sz w:val="22"/>
                                <w:szCs w:val="22"/>
                              </w:rPr>
                              <w:t>n = 405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F9B0B52" id="Rectangle 12" o:spid="_x0000_s1032" style="position:absolute;margin-left:582.7pt;margin-top:197.3pt;width:135pt;height:4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" fillcolor="#f2f2f2 [3052]">
                <v:textbox inset=",7.2pt,,7.2pt">
                  <w:txbxContent>
                    <w:p w:rsidR="00660D18" w:rsidRDefault="00660D18" w:rsidP="00660D18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Records </w:t>
                      </w:r>
                      <w:proofErr w:type="gramStart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excluded</w:t>
                      </w:r>
                      <w:proofErr w:type="gramEnd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</w:t>
                      </w:r>
                      <w:r w:rsidRPr="00B075F4">
                        <w:rPr>
                          <w:rFonts w:ascii="Calibri" w:hAnsi="Calibri"/>
                          <w:b/>
                          <w:sz w:val="22"/>
                          <w:szCs w:val="22"/>
                        </w:rPr>
                        <w:t>n = 405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39220E">
        <w:rPr>
          <w:noProof/>
          <w:color w:val="auto"/>
          <w:kern w:val="0"/>
          <w:sz w:val="24"/>
          <w:szCs w:val="24"/>
          <w:lang w:val="en-AU" w:eastAsia="en-AU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7FA03AC6" wp14:editId="40FBC626">
                <wp:simplePos x="0" y="0"/>
                <wp:positionH relativeFrom="column">
                  <wp:posOffset>6735536</wp:posOffset>
                </wp:positionH>
                <wp:positionV relativeFrom="paragraph">
                  <wp:posOffset>2780030</wp:posOffset>
                </wp:positionV>
                <wp:extent cx="661307" cy="0"/>
                <wp:effectExtent l="0" t="76200" r="24765" b="95250"/>
                <wp:wrapNone/>
                <wp:docPr id="44" name="Straight Arrow Connector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61307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>
                              <a:lumMod val="75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F9AD8C2" id="Straight Arrow Connector 44" o:spid="_x0000_s1026" type="#_x0000_t32" style="position:absolute;margin-left:530.35pt;margin-top:218.9pt;width:52.05pt;height:0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" strokecolor="#bfbfbf [2412]" strokeweight=".5pt">
                <v:stroke endarrow="block" joinstyle="miter"/>
              </v:shape>
            </w:pict>
          </mc:Fallback>
        </mc:AlternateContent>
      </w:r>
      <w:r w:rsidR="0039220E">
        <w:rPr>
          <w:noProof/>
          <w:color w:val="auto"/>
          <w:kern w:val="0"/>
          <w:sz w:val="24"/>
          <w:szCs w:val="24"/>
          <w:lang w:val="en-AU" w:eastAsia="en-AU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EF5D8DC" wp14:editId="288D450B">
                <wp:simplePos x="0" y="0"/>
                <wp:positionH relativeFrom="column">
                  <wp:posOffset>5023485</wp:posOffset>
                </wp:positionH>
                <wp:positionV relativeFrom="paragraph">
                  <wp:posOffset>4361815</wp:posOffset>
                </wp:positionV>
                <wp:extent cx="1714500" cy="685800"/>
                <wp:effectExtent l="0" t="0" r="19050" b="19050"/>
                <wp:wrapNone/>
                <wp:docPr id="21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60D18" w:rsidRDefault="00660D18" w:rsidP="00660D18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Studies included from updated 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earch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</w:t>
                            </w:r>
                            <w:r w:rsidRPr="00B075F4">
                              <w:rPr>
                                <w:rFonts w:ascii="Calibri" w:hAnsi="Calibri"/>
                                <w:b/>
                                <w:sz w:val="22"/>
                                <w:szCs w:val="22"/>
                              </w:rPr>
                              <w:t>n = 11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EF5D8DC" id="Rectangle 21" o:spid="_x0000_s1033" style="position:absolute;margin-left:395.55pt;margin-top:343.45pt;width:135pt;height:54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" fillcolor="#f2f2f2 [3052]">
                <v:textbox inset=",7.2pt,,7.2pt">
                  <w:txbxContent>
                    <w:p w:rsidR="00660D18" w:rsidRDefault="00660D18" w:rsidP="00660D18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Studies included from updated </w:t>
                      </w:r>
                      <w:proofErr w:type="gramStart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search</w:t>
                      </w:r>
                      <w:proofErr w:type="gramEnd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</w:t>
                      </w:r>
                      <w:r w:rsidRPr="00B075F4">
                        <w:rPr>
                          <w:rFonts w:ascii="Calibri" w:hAnsi="Calibri"/>
                          <w:b/>
                          <w:sz w:val="22"/>
                          <w:szCs w:val="22"/>
                        </w:rPr>
                        <w:t>n = 11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39220E">
        <w:rPr>
          <w:noProof/>
          <w:color w:val="auto"/>
          <w:kern w:val="0"/>
          <w:sz w:val="24"/>
          <w:szCs w:val="24"/>
          <w:lang w:val="en-AU" w:eastAsia="en-AU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4E9E77A9" wp14:editId="30615EDE">
                <wp:simplePos x="0" y="0"/>
                <wp:positionH relativeFrom="column">
                  <wp:posOffset>5877651</wp:posOffset>
                </wp:positionH>
                <wp:positionV relativeFrom="paragraph">
                  <wp:posOffset>4064635</wp:posOffset>
                </wp:positionV>
                <wp:extent cx="8164" cy="309336"/>
                <wp:effectExtent l="38100" t="0" r="68580" b="52705"/>
                <wp:wrapNone/>
                <wp:docPr id="40" name="Straight Arrow Connector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164" cy="309336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>
                              <a:lumMod val="75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4220EDF" id="Straight Arrow Connector 40" o:spid="_x0000_s1026" type="#_x0000_t32" style="position:absolute;margin-left:462.8pt;margin-top:320.05pt;width:.65pt;height:24.35pt;z-index:25170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" strokecolor="#bfbfbf [2412]" strokeweight=".5pt">
                <v:stroke endarrow="block" joinstyle="miter"/>
              </v:shape>
            </w:pict>
          </mc:Fallback>
        </mc:AlternateContent>
      </w:r>
      <w:r w:rsidR="0039220E">
        <w:rPr>
          <w:noProof/>
          <w:color w:val="auto"/>
          <w:kern w:val="0"/>
          <w:sz w:val="24"/>
          <w:szCs w:val="24"/>
          <w:lang w:val="en-AU" w:eastAsia="en-AU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28147A3" wp14:editId="54A5FBA6">
                <wp:simplePos x="0" y="0"/>
                <wp:positionH relativeFrom="column">
                  <wp:posOffset>5030470</wp:posOffset>
                </wp:positionH>
                <wp:positionV relativeFrom="paragraph">
                  <wp:posOffset>3386455</wp:posOffset>
                </wp:positionV>
                <wp:extent cx="1714500" cy="685800"/>
                <wp:effectExtent l="0" t="0" r="19050" b="19050"/>
                <wp:wrapNone/>
                <wp:docPr id="14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60D18" w:rsidRDefault="00660D18" w:rsidP="00660D18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Full-text articles assessed for 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eligibility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</w:t>
                            </w:r>
                            <w:r w:rsidRPr="00B075F4">
                              <w:rPr>
                                <w:rFonts w:ascii="Calibri" w:hAnsi="Calibri"/>
                                <w:b/>
                                <w:sz w:val="22"/>
                                <w:szCs w:val="22"/>
                              </w:rPr>
                              <w:t>n = 29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28147A3" id="Rectangle 14" o:spid="_x0000_s1034" style="position:absolute;margin-left:396.1pt;margin-top:266.65pt;width:135pt;height:54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" fillcolor="#f2f2f2 [3052]">
                <v:textbox inset=",7.2pt,,7.2pt">
                  <w:txbxContent>
                    <w:p w:rsidR="00660D18" w:rsidRDefault="00660D18" w:rsidP="00660D18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Full-text articles assessed for </w:t>
                      </w:r>
                      <w:proofErr w:type="gramStart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eligibility</w:t>
                      </w:r>
                      <w:proofErr w:type="gramEnd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</w:t>
                      </w:r>
                      <w:r w:rsidRPr="00B075F4">
                        <w:rPr>
                          <w:rFonts w:ascii="Calibri" w:hAnsi="Calibri"/>
                          <w:b/>
                          <w:sz w:val="22"/>
                          <w:szCs w:val="22"/>
                        </w:rPr>
                        <w:t>n = 29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39220E">
        <w:rPr>
          <w:noProof/>
          <w:color w:val="auto"/>
          <w:kern w:val="0"/>
          <w:sz w:val="24"/>
          <w:szCs w:val="24"/>
          <w:lang w:val="en-AU" w:eastAsia="en-AU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7EB3FB6C" wp14:editId="59C1628E">
                <wp:simplePos x="0" y="0"/>
                <wp:positionH relativeFrom="column">
                  <wp:posOffset>5854337</wp:posOffset>
                </wp:positionH>
                <wp:positionV relativeFrom="paragraph">
                  <wp:posOffset>3085465</wp:posOffset>
                </wp:positionV>
                <wp:extent cx="8164" cy="309336"/>
                <wp:effectExtent l="38100" t="0" r="68580" b="52705"/>
                <wp:wrapNone/>
                <wp:docPr id="39" name="Straight Arrow Connector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164" cy="309336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>
                              <a:lumMod val="75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8335AB4" id="Straight Arrow Connector 39" o:spid="_x0000_s1026" type="#_x0000_t32" style="position:absolute;margin-left:460.95pt;margin-top:242.95pt;width:.65pt;height:24.35pt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" strokecolor="#bfbfbf [2412]" strokeweight=".5pt">
                <v:stroke endarrow="block" joinstyle="miter"/>
              </v:shape>
            </w:pict>
          </mc:Fallback>
        </mc:AlternateContent>
      </w:r>
      <w:r w:rsidR="0039220E">
        <w:rPr>
          <w:noProof/>
          <w:color w:val="auto"/>
          <w:kern w:val="0"/>
          <w:sz w:val="24"/>
          <w:szCs w:val="24"/>
          <w:lang w:val="en-AU" w:eastAsia="en-AU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AEED965" wp14:editId="6816E289">
                <wp:simplePos x="0" y="0"/>
                <wp:positionH relativeFrom="column">
                  <wp:posOffset>5060315</wp:posOffset>
                </wp:positionH>
                <wp:positionV relativeFrom="paragraph">
                  <wp:posOffset>2511425</wp:posOffset>
                </wp:positionV>
                <wp:extent cx="1670050" cy="571500"/>
                <wp:effectExtent l="0" t="0" r="25400" b="19050"/>
                <wp:wrapNone/>
                <wp:docPr id="17" name="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60D18" w:rsidRDefault="00660D18" w:rsidP="00660D18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Records 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creened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</w:t>
                            </w:r>
                            <w:r w:rsidRPr="00B075F4">
                              <w:rPr>
                                <w:rFonts w:ascii="Calibri" w:hAnsi="Calibri"/>
                                <w:b/>
                                <w:sz w:val="22"/>
                                <w:szCs w:val="22"/>
                              </w:rPr>
                              <w:t>n = 434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AEED965" id="Rectangle 17" o:spid="_x0000_s1035" style="position:absolute;margin-left:398.45pt;margin-top:197.75pt;width:131.5pt;height: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" fillcolor="#f2f2f2 [3052]">
                <v:textbox inset=",7.2pt,,7.2pt">
                  <w:txbxContent>
                    <w:p w:rsidR="00660D18" w:rsidRDefault="00660D18" w:rsidP="00660D18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Records </w:t>
                      </w:r>
                      <w:proofErr w:type="gramStart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screened</w:t>
                      </w:r>
                      <w:proofErr w:type="gramEnd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</w:t>
                      </w:r>
                      <w:r w:rsidRPr="00B075F4">
                        <w:rPr>
                          <w:rFonts w:ascii="Calibri" w:hAnsi="Calibri"/>
                          <w:b/>
                          <w:sz w:val="22"/>
                          <w:szCs w:val="22"/>
                        </w:rPr>
                        <w:t>n = 434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39220E">
        <w:rPr>
          <w:noProof/>
          <w:color w:val="auto"/>
          <w:kern w:val="0"/>
          <w:sz w:val="24"/>
          <w:szCs w:val="24"/>
          <w:lang w:val="en-AU" w:eastAsia="en-AU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50FDA2DF" wp14:editId="2D5E1D94">
                <wp:simplePos x="0" y="0"/>
                <wp:positionH relativeFrom="column">
                  <wp:posOffset>5858510</wp:posOffset>
                </wp:positionH>
                <wp:positionV relativeFrom="paragraph">
                  <wp:posOffset>2213519</wp:posOffset>
                </wp:positionV>
                <wp:extent cx="8164" cy="309336"/>
                <wp:effectExtent l="38100" t="0" r="68580" b="52705"/>
                <wp:wrapNone/>
                <wp:docPr id="38" name="Straight Arrow Connector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164" cy="309336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>
                              <a:lumMod val="75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32A6DA2" id="Straight Arrow Connector 38" o:spid="_x0000_s1026" type="#_x0000_t32" style="position:absolute;margin-left:461.3pt;margin-top:174.3pt;width:.65pt;height:24.35pt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" strokecolor="#bfbfbf [2412]" strokeweight=".5pt">
                <v:stroke endarrow="block" joinstyle="miter"/>
              </v:shape>
            </w:pict>
          </mc:Fallback>
        </mc:AlternateContent>
      </w:r>
      <w:r w:rsidR="0039220E">
        <w:rPr>
          <w:noProof/>
          <w:color w:val="auto"/>
          <w:kern w:val="0"/>
          <w:sz w:val="24"/>
          <w:szCs w:val="24"/>
          <w:lang w:val="en-AU" w:eastAsia="en-AU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0EA18512" wp14:editId="657AAFE5">
                <wp:simplePos x="0" y="0"/>
                <wp:positionH relativeFrom="column">
                  <wp:posOffset>6637564</wp:posOffset>
                </wp:positionH>
                <wp:positionV relativeFrom="paragraph">
                  <wp:posOffset>1346835</wp:posOffset>
                </wp:positionV>
                <wp:extent cx="8164" cy="309336"/>
                <wp:effectExtent l="38100" t="0" r="68580" b="52705"/>
                <wp:wrapNone/>
                <wp:docPr id="37" name="Straight Arrow Connector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164" cy="309336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>
                              <a:lumMod val="75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BAFCAC1" id="Straight Arrow Connector 37" o:spid="_x0000_s1026" type="#_x0000_t32" style="position:absolute;margin-left:522.65pt;margin-top:106.05pt;width:.65pt;height:24.35p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" strokecolor="#bfbfbf [2412]" strokeweight=".5pt">
                <v:stroke endarrow="block" joinstyle="miter"/>
              </v:shape>
            </w:pict>
          </mc:Fallback>
        </mc:AlternateContent>
      </w:r>
      <w:r w:rsidR="0039220E">
        <w:rPr>
          <w:noProof/>
          <w:color w:val="auto"/>
          <w:kern w:val="0"/>
          <w:sz w:val="24"/>
          <w:szCs w:val="24"/>
          <w:lang w:val="en-AU" w:eastAsia="en-AU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2EBAD26A" wp14:editId="5026E767">
                <wp:simplePos x="0" y="0"/>
                <wp:positionH relativeFrom="column">
                  <wp:posOffset>4972050</wp:posOffset>
                </wp:positionH>
                <wp:positionV relativeFrom="paragraph">
                  <wp:posOffset>1352187</wp:posOffset>
                </wp:positionV>
                <wp:extent cx="8164" cy="309336"/>
                <wp:effectExtent l="38100" t="0" r="68580" b="5270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164" cy="309336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>
                              <a:lumMod val="75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93F9E7E" id="Straight Arrow Connector 36" o:spid="_x0000_s1026" type="#_x0000_t32" style="position:absolute;margin-left:391.5pt;margin-top:106.45pt;width:.65pt;height:24.35pt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" strokecolor="#bfbfbf [2412]" strokeweight=".5pt">
                <v:stroke endarrow="block" joinstyle="miter"/>
              </v:shape>
            </w:pict>
          </mc:Fallback>
        </mc:AlternateContent>
      </w:r>
      <w:r w:rsidR="00B075F4">
        <w:rPr>
          <w:noProof/>
          <w:color w:val="auto"/>
          <w:kern w:val="0"/>
          <w:sz w:val="24"/>
          <w:szCs w:val="24"/>
          <w:lang w:val="en-AU" w:eastAsia="en-AU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BDAB967" wp14:editId="11079D21">
                <wp:simplePos x="0" y="0"/>
                <wp:positionH relativeFrom="column">
                  <wp:posOffset>-686435</wp:posOffset>
                </wp:positionH>
                <wp:positionV relativeFrom="paragraph">
                  <wp:posOffset>946785</wp:posOffset>
                </wp:positionV>
                <wp:extent cx="1371600" cy="297180"/>
                <wp:effectExtent l="3810" t="0" r="22860" b="22860"/>
                <wp:wrapNone/>
                <wp:docPr id="6" name="Rounded 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660D18" w:rsidRDefault="00660D18" w:rsidP="00660D18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7BDAB967" id="Rounded Rectangle 6" o:spid="_x0000_s1036" style="position:absolute;margin-left:-54.05pt;margin-top:74.55pt;width:108pt;height:23.4pt;rotation:-90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" fillcolor="#ccecff">
                <v:textbox style="layout-flow:vertical;mso-layout-flow-alt:bottom-to-top" inset="3.6pt,,3.6pt">
                  <w:txbxContent>
                    <w:p w:rsidR="00660D18" w:rsidRDefault="00660D18" w:rsidP="00660D18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  <w:r w:rsidR="00B075F4">
        <w:rPr>
          <w:noProof/>
          <w:color w:val="auto"/>
          <w:kern w:val="0"/>
          <w:sz w:val="24"/>
          <w:szCs w:val="24"/>
          <w:lang w:val="en-AU" w:eastAsia="en-AU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C23C670" wp14:editId="3380B385">
                <wp:simplePos x="0" y="0"/>
                <wp:positionH relativeFrom="column">
                  <wp:posOffset>-684530</wp:posOffset>
                </wp:positionH>
                <wp:positionV relativeFrom="paragraph">
                  <wp:posOffset>4147185</wp:posOffset>
                </wp:positionV>
                <wp:extent cx="1371600" cy="297180"/>
                <wp:effectExtent l="3810" t="0" r="22860" b="22860"/>
                <wp:wrapNone/>
                <wp:docPr id="5" name="Rounded 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660D18" w:rsidRDefault="00660D18" w:rsidP="00660D18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6C23C670" id="Rounded Rectangle 5" o:spid="_x0000_s1037" style="position:absolute;margin-left:-53.9pt;margin-top:326.55pt;width:108pt;height:23.4pt;rotation:-90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" fillcolor="#ccecff">
                <v:textbox style="layout-flow:vertical;mso-layout-flow-alt:bottom-to-top" inset="3.6pt,,3.6pt">
                  <w:txbxContent>
                    <w:p w:rsidR="00660D18" w:rsidRDefault="00660D18" w:rsidP="00660D18">
                      <w:pPr>
                        <w:pStyle w:val="Heading2"/>
                        <w:keepNext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 w:rsidR="00B075F4">
        <w:rPr>
          <w:noProof/>
          <w:color w:val="auto"/>
          <w:kern w:val="0"/>
          <w:sz w:val="24"/>
          <w:szCs w:val="24"/>
          <w:lang w:val="en-AU" w:eastAsia="en-AU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B73C078" wp14:editId="52AB9C8D">
                <wp:simplePos x="0" y="0"/>
                <wp:positionH relativeFrom="column">
                  <wp:posOffset>-684530</wp:posOffset>
                </wp:positionH>
                <wp:positionV relativeFrom="paragraph">
                  <wp:posOffset>5747385</wp:posOffset>
                </wp:positionV>
                <wp:extent cx="1371600" cy="297180"/>
                <wp:effectExtent l="3810" t="0" r="22860" b="22860"/>
                <wp:wrapNone/>
                <wp:docPr id="4" name="Rounded 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660D18" w:rsidRDefault="00660D18" w:rsidP="00660D18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6B73C078" id="Rounded Rectangle 4" o:spid="_x0000_s1038" style="position:absolute;margin-left:-53.9pt;margin-top:452.55pt;width:108pt;height:23.4pt;rotation:-9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" fillcolor="#ccecff">
                <v:textbox style="layout-flow:vertical;mso-layout-flow-alt:bottom-to-top" inset="3.6pt,,3.6pt">
                  <w:txbxContent>
                    <w:p w:rsidR="00660D18" w:rsidRDefault="00660D18" w:rsidP="00660D18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  <w:r w:rsidR="00B075F4">
        <w:rPr>
          <w:noProof/>
          <w:color w:val="auto"/>
          <w:kern w:val="0"/>
          <w:sz w:val="24"/>
          <w:szCs w:val="24"/>
          <w:lang w:val="en-AU" w:eastAsia="en-AU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CA1A8DD" wp14:editId="00D7DF62">
                <wp:simplePos x="0" y="0"/>
                <wp:positionH relativeFrom="column">
                  <wp:posOffset>-686344</wp:posOffset>
                </wp:positionH>
                <wp:positionV relativeFrom="paragraph">
                  <wp:posOffset>2546985</wp:posOffset>
                </wp:positionV>
                <wp:extent cx="1371600" cy="297180"/>
                <wp:effectExtent l="3810" t="0" r="22860" b="22860"/>
                <wp:wrapNone/>
                <wp:docPr id="3" name="Rounded 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660D18" w:rsidRDefault="00660D18" w:rsidP="00660D18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1CA1A8DD" id="Rounded Rectangle 3" o:spid="_x0000_s1039" style="position:absolute;margin-left:-54.05pt;margin-top:200.55pt;width:108pt;height:23.4pt;rotation:-9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" fillcolor="#ccecff">
                <v:textbox style="layout-flow:vertical;mso-layout-flow-alt:bottom-to-top" inset="3.6pt,,3.6pt">
                  <w:txbxContent>
                    <w:p w:rsidR="00660D18" w:rsidRDefault="00660D18" w:rsidP="00660D18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  <w:r w:rsidR="00B075F4">
        <w:rPr>
          <w:noProof/>
          <w:color w:val="auto"/>
          <w:kern w:val="0"/>
          <w:sz w:val="24"/>
          <w:szCs w:val="24"/>
          <w:lang w:val="en-AU" w:eastAsia="en-AU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4A175CF" wp14:editId="713183C7">
                <wp:simplePos x="0" y="0"/>
                <wp:positionH relativeFrom="column">
                  <wp:posOffset>2057399</wp:posOffset>
                </wp:positionH>
                <wp:positionV relativeFrom="paragraph">
                  <wp:posOffset>126637</wp:posOffset>
                </wp:positionV>
                <wp:extent cx="3762829" cy="1225550"/>
                <wp:effectExtent l="0" t="0" r="28575" b="12700"/>
                <wp:wrapNone/>
                <wp:docPr id="8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762829" cy="122555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60D18" w:rsidRDefault="00660D18" w:rsidP="00660D18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</w:r>
                            <w:r w:rsidR="00B075F4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(12/02/16)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:</w:t>
                            </w:r>
                          </w:p>
                          <w:p w:rsidR="00660D18" w:rsidRDefault="00B075F4" w:rsidP="00660D18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PubMed (</w:t>
                            </w:r>
                            <w:r w:rsidR="00660D18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n = 44)</w:t>
                            </w:r>
                          </w:p>
                          <w:p w:rsidR="00660D18" w:rsidRDefault="00660D18" w:rsidP="00660D18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Web of Science Core Collection (n =303)</w:t>
                            </w:r>
                          </w:p>
                          <w:p w:rsidR="00660D18" w:rsidRDefault="00660D18" w:rsidP="00660D18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BIOSIS (n = 192)</w:t>
                            </w:r>
                          </w:p>
                          <w:p w:rsidR="00660D18" w:rsidRDefault="00660D18" w:rsidP="00660D18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proofErr w:type="spellStart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Em</w:t>
                            </w:r>
                            <w:r w:rsidR="00B075F4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base</w:t>
                            </w:r>
                            <w:proofErr w:type="spellEnd"/>
                            <w:r w:rsidR="00B075F4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(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n = 56)</w:t>
                            </w:r>
                          </w:p>
                          <w:p w:rsidR="00660D18" w:rsidRDefault="00660D18" w:rsidP="00660D18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Total (</w:t>
                            </w:r>
                            <w:r w:rsidRPr="00B075F4">
                              <w:rPr>
                                <w:rFonts w:ascii="Calibri" w:hAnsi="Calibri"/>
                                <w:b/>
                                <w:sz w:val="22"/>
                                <w:szCs w:val="22"/>
                              </w:rPr>
                              <w:t xml:space="preserve">n </w:t>
                            </w:r>
                            <w:proofErr w:type="gramStart"/>
                            <w:r w:rsidRPr="00B075F4">
                              <w:rPr>
                                <w:rFonts w:ascii="Calibri" w:hAnsi="Calibri"/>
                                <w:b/>
                                <w:sz w:val="22"/>
                                <w:szCs w:val="22"/>
                              </w:rPr>
                              <w:t>=  595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4A175CF" id="Rectangle 8" o:spid="_x0000_s1040" style="position:absolute;margin-left:162pt;margin-top:9.95pt;width:296.3pt;height:96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" fillcolor="#f2f2f2 [3052]">
                <v:textbox inset=",7.2pt,,7.2pt">
                  <w:txbxContent>
                    <w:p w:rsidR="00660D18" w:rsidRDefault="00660D18" w:rsidP="00660D18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identified through database searching</w:t>
                      </w:r>
                      <w:r w:rsidR="00B075F4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(12/02/16)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:</w:t>
                      </w:r>
                    </w:p>
                    <w:p w:rsidR="00660D18" w:rsidRDefault="00B075F4" w:rsidP="00660D18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PubMed (</w:t>
                      </w:r>
                      <w:r w:rsidR="00660D18">
                        <w:rPr>
                          <w:rFonts w:ascii="Calibri" w:hAnsi="Calibri"/>
                          <w:sz w:val="22"/>
                          <w:szCs w:val="22"/>
                        </w:rPr>
                        <w:t>n = 44)</w:t>
                      </w:r>
                    </w:p>
                    <w:p w:rsidR="00660D18" w:rsidRDefault="00660D18" w:rsidP="00660D18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Web of Science Core Collection (n =303)</w:t>
                      </w:r>
                    </w:p>
                    <w:p w:rsidR="00660D18" w:rsidRDefault="00660D18" w:rsidP="00660D18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BIOSIS (n = 192)</w:t>
                      </w:r>
                    </w:p>
                    <w:p w:rsidR="00660D18" w:rsidRDefault="00660D18" w:rsidP="00660D18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proofErr w:type="spellStart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Em</w:t>
                      </w:r>
                      <w:r w:rsidR="00B075F4">
                        <w:rPr>
                          <w:rFonts w:ascii="Calibri" w:hAnsi="Calibri"/>
                          <w:sz w:val="22"/>
                          <w:szCs w:val="22"/>
                        </w:rPr>
                        <w:t>base</w:t>
                      </w:r>
                      <w:proofErr w:type="spellEnd"/>
                      <w:r w:rsidR="00B075F4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(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n = 56)</w:t>
                      </w:r>
                    </w:p>
                    <w:p w:rsidR="00660D18" w:rsidRDefault="00660D18" w:rsidP="00660D18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Total (</w:t>
                      </w:r>
                      <w:r w:rsidRPr="00B075F4">
                        <w:rPr>
                          <w:rFonts w:ascii="Calibri" w:hAnsi="Calibri"/>
                          <w:b/>
                          <w:sz w:val="22"/>
                          <w:szCs w:val="22"/>
                        </w:rPr>
                        <w:t xml:space="preserve">n </w:t>
                      </w:r>
                      <w:proofErr w:type="gramStart"/>
                      <w:r w:rsidRPr="00B075F4">
                        <w:rPr>
                          <w:rFonts w:ascii="Calibri" w:hAnsi="Calibri"/>
                          <w:b/>
                          <w:sz w:val="22"/>
                          <w:szCs w:val="22"/>
                        </w:rPr>
                        <w:t>=  595</w:t>
                      </w:r>
                      <w:proofErr w:type="gramEnd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524436">
        <w:rPr>
          <w:noProof/>
          <w:color w:val="auto"/>
          <w:kern w:val="0"/>
          <w:sz w:val="24"/>
          <w:szCs w:val="24"/>
          <w:lang w:val="en-AU" w:eastAsia="en-AU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418DDC5" wp14:editId="09009886">
                <wp:simplePos x="0" y="0"/>
                <wp:positionH relativeFrom="column">
                  <wp:posOffset>4472715</wp:posOffset>
                </wp:positionH>
                <wp:positionV relativeFrom="paragraph">
                  <wp:posOffset>1643955</wp:posOffset>
                </wp:positionV>
                <wp:extent cx="2771775" cy="571500"/>
                <wp:effectExtent l="0" t="0" r="28575" b="19050"/>
                <wp:wrapNone/>
                <wp:docPr id="11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60D18" w:rsidRDefault="00660D18" w:rsidP="00660D18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Records after duplicates 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moved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</w:t>
                            </w:r>
                            <w:r w:rsidRPr="00B075F4">
                              <w:rPr>
                                <w:rFonts w:ascii="Calibri" w:hAnsi="Calibri"/>
                                <w:b/>
                                <w:sz w:val="22"/>
                                <w:szCs w:val="22"/>
                              </w:rPr>
                              <w:t>n = 434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418DDC5" id="Rectangle 11" o:spid="_x0000_s1041" style="position:absolute;margin-left:352.2pt;margin-top:129.45pt;width:218.25pt;height:4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" fillcolor="#f2f2f2 [3052]">
                <v:textbox inset=",7.2pt,,7.2pt">
                  <w:txbxContent>
                    <w:p w:rsidR="00660D18" w:rsidRDefault="00660D18" w:rsidP="00660D18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Records after duplicates </w:t>
                      </w:r>
                      <w:proofErr w:type="gramStart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moved</w:t>
                      </w:r>
                      <w:proofErr w:type="gramEnd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</w:t>
                      </w:r>
                      <w:r w:rsidRPr="00B075F4">
                        <w:rPr>
                          <w:rFonts w:ascii="Calibri" w:hAnsi="Calibri"/>
                          <w:b/>
                          <w:sz w:val="22"/>
                          <w:szCs w:val="22"/>
                        </w:rPr>
                        <w:t>n = 434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524436">
        <w:rPr>
          <w:noProof/>
          <w:color w:val="auto"/>
          <w:kern w:val="0"/>
          <w:sz w:val="24"/>
          <w:szCs w:val="24"/>
          <w:lang w:val="en-AU" w:eastAsia="en-AU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E80ADE" wp14:editId="3EF5DDB6">
                <wp:simplePos x="0" y="0"/>
                <wp:positionH relativeFrom="column">
                  <wp:posOffset>6131000</wp:posOffset>
                </wp:positionH>
                <wp:positionV relativeFrom="paragraph">
                  <wp:posOffset>718430</wp:posOffset>
                </wp:positionV>
                <wp:extent cx="3124200" cy="622300"/>
                <wp:effectExtent l="0" t="0" r="19050" b="25400"/>
                <wp:wrapNone/>
                <wp:docPr id="7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124200" cy="6223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60D18" w:rsidRDefault="00660D18" w:rsidP="00660D18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Personal communication (Stuart Allan; </w:t>
                            </w:r>
                            <w:r w:rsidRPr="00B075F4">
                              <w:rPr>
                                <w:rFonts w:ascii="Calibri" w:hAnsi="Calibri"/>
                                <w:b/>
                                <w:sz w:val="22"/>
                                <w:szCs w:val="22"/>
                              </w:rPr>
                              <w:t>n = 1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6E80ADE" id="Rectangle 7" o:spid="_x0000_s1042" style="position:absolute;margin-left:482.75pt;margin-top:56.55pt;width:246pt;height:49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" fillcolor="#f2f2f2 [3052]">
                <v:textbox inset=",7.2pt,,7.2pt">
                  <w:txbxContent>
                    <w:p w:rsidR="00660D18" w:rsidRDefault="00660D18" w:rsidP="00660D18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Additional records identified through other sources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Personal communication (Stuart Allan; </w:t>
                      </w:r>
                      <w:r w:rsidRPr="00B075F4">
                        <w:rPr>
                          <w:rFonts w:ascii="Calibri" w:hAnsi="Calibri"/>
                          <w:b/>
                          <w:sz w:val="22"/>
                          <w:szCs w:val="22"/>
                        </w:rPr>
                        <w:t>n = 1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660D18">
        <w:rPr>
          <w:noProof/>
          <w:lang w:val="en-AU" w:eastAsia="en-AU"/>
        </w:rPr>
        <mc:AlternateContent>
          <mc:Choice Requires="wps">
            <w:drawing>
              <wp:anchor distT="36576" distB="36576" distL="36576" distR="36576" simplePos="0" relativeHeight="251659264" behindDoc="0" locked="0" layoutInCell="1" allowOverlap="1">
                <wp:simplePos x="0" y="0"/>
                <wp:positionH relativeFrom="column">
                  <wp:posOffset>3879850</wp:posOffset>
                </wp:positionH>
                <wp:positionV relativeFrom="paragraph">
                  <wp:posOffset>8153400</wp:posOffset>
                </wp:positionV>
                <wp:extent cx="0" cy="361950"/>
                <wp:effectExtent l="60325" t="9525" r="53975" b="19050"/>
                <wp:wrapNone/>
                <wp:docPr id="2" name="Straight Arrow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619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CE57DC7" id="Straight Arrow Connector 2" o:spid="_x0000_s1026" type="#_x0000_t32" style="position:absolute;margin-left:305.5pt;margin-top:642pt;width:0;height:28.5pt;z-index:25165926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">
                <v:stroke endarrow="block"/>
                <v:shadow color="#ccc"/>
              </v:shape>
            </w:pict>
          </mc:Fallback>
        </mc:AlternateContent>
      </w:r>
      <w:r w:rsidR="00660D18">
        <w:rPr>
          <w:noProof/>
          <w:lang w:val="en-AU" w:eastAsia="en-AU"/>
        </w:rPr>
        <mc:AlternateContent>
          <mc:Choice Requires="wps">
            <w:drawing>
              <wp:anchor distT="36576" distB="36576" distL="36576" distR="36576" simplePos="0" relativeHeight="251658240" behindDoc="0" locked="0" layoutInCell="1" allowOverlap="1">
                <wp:simplePos x="0" y="0"/>
                <wp:positionH relativeFrom="column">
                  <wp:posOffset>3879850</wp:posOffset>
                </wp:positionH>
                <wp:positionV relativeFrom="paragraph">
                  <wp:posOffset>8153400</wp:posOffset>
                </wp:positionV>
                <wp:extent cx="0" cy="361950"/>
                <wp:effectExtent l="60325" t="9525" r="53975" b="19050"/>
                <wp:wrapNone/>
                <wp:docPr id="1" name="Straight Arrow Connector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619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B4785F7" id="Straight Arrow Connector 1" o:spid="_x0000_s1026" type="#_x0000_t32" style="position:absolute;margin-left:305.5pt;margin-top:642pt;width:0;height:28.5pt;z-index:25165824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">
                <v:stroke endarrow="block"/>
                <v:shadow color="#ccc"/>
              </v:shape>
            </w:pict>
          </mc:Fallback>
        </mc:AlternateContent>
      </w:r>
    </w:p>
    <w:sectPr w:rsidR="00A32E1A" w:rsidSect="00660D1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0D18"/>
    <w:rsid w:val="00046917"/>
    <w:rsid w:val="0020086C"/>
    <w:rsid w:val="00216B5E"/>
    <w:rsid w:val="00280178"/>
    <w:rsid w:val="002F5AD7"/>
    <w:rsid w:val="0039220E"/>
    <w:rsid w:val="003D6FB5"/>
    <w:rsid w:val="00524436"/>
    <w:rsid w:val="00660D18"/>
    <w:rsid w:val="0067241C"/>
    <w:rsid w:val="006D0533"/>
    <w:rsid w:val="00773281"/>
    <w:rsid w:val="008E5525"/>
    <w:rsid w:val="00A32E1A"/>
    <w:rsid w:val="00AE5685"/>
    <w:rsid w:val="00B075F4"/>
    <w:rsid w:val="00C55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C4E149-A74E-4F62-AEE1-A892CCEB54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0D18"/>
    <w:pPr>
      <w:spacing w:after="0" w:line="240" w:lineRule="auto"/>
    </w:pPr>
    <w:rPr>
      <w:rFonts w:ascii="Times New Roman" w:eastAsia="Times New Roman" w:hAnsi="Times New Roman" w:cs="Times New Roman"/>
      <w:color w:val="000000"/>
      <w:kern w:val="28"/>
      <w:sz w:val="20"/>
      <w:szCs w:val="20"/>
      <w:lang w:val="en-CA" w:eastAsia="en-CA"/>
    </w:rPr>
  </w:style>
  <w:style w:type="paragraph" w:styleId="Heading2">
    <w:name w:val="heading 2"/>
    <w:basedOn w:val="Normal"/>
    <w:next w:val="Normal"/>
    <w:link w:val="Heading2Char"/>
    <w:qFormat/>
    <w:rsid w:val="00660D18"/>
    <w:pPr>
      <w:jc w:val="center"/>
      <w:outlineLvl w:val="1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660D18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rsid w:val="00660D18"/>
    <w:pPr>
      <w:tabs>
        <w:tab w:val="center" w:pos="4320"/>
        <w:tab w:val="right" w:pos="8640"/>
      </w:tabs>
    </w:pPr>
    <w:rPr>
      <w:rFonts w:ascii="Garamond" w:hAnsi="Garamond"/>
      <w:color w:val="008000"/>
      <w:w w:val="120"/>
      <w:kern w:val="0"/>
      <w:sz w:val="24"/>
      <w:szCs w:val="24"/>
      <w:lang w:eastAsia="en-US"/>
    </w:rPr>
  </w:style>
  <w:style w:type="character" w:customStyle="1" w:styleId="HeaderChar">
    <w:name w:val="Header Char"/>
    <w:basedOn w:val="DefaultParagraphFont"/>
    <w:link w:val="Header"/>
    <w:rsid w:val="00660D18"/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</Words>
  <Characters>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</dc:creator>
  <cp:keywords/>
  <dc:description/>
  <cp:lastModifiedBy>SENA Emily</cp:lastModifiedBy>
  <cp:revision>4</cp:revision>
  <dcterms:created xsi:type="dcterms:W3CDTF">2016-05-24T07:03:00Z</dcterms:created>
  <dcterms:modified xsi:type="dcterms:W3CDTF">2016-06-01T15:49:00Z</dcterms:modified>
</cp:coreProperties>
</file>